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C02CBD" w14:textId="109E080B" w:rsidR="00C2230E" w:rsidRPr="0078462F" w:rsidRDefault="00C2230E" w:rsidP="00C2230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  <w:bookmarkStart w:id="0" w:name="_Hlk200401639"/>
      <w:r w:rsidRPr="0078462F">
        <w:rPr>
          <w:rFonts w:ascii="Times New Roman" w:hAnsi="Times New Roman" w:cs="Times New Roman"/>
          <w:b/>
          <w:bCs/>
        </w:rPr>
        <w:t>S</w:t>
      </w:r>
      <w:r w:rsidR="000E4AC9">
        <w:rPr>
          <w:rFonts w:ascii="Times New Roman" w:hAnsi="Times New Roman" w:cs="Times New Roman"/>
          <w:b/>
          <w:bCs/>
        </w:rPr>
        <w:t xml:space="preserve">1_Table. </w:t>
      </w:r>
      <w:r w:rsidRPr="0078462F">
        <w:rPr>
          <w:rFonts w:ascii="Times New Roman" w:hAnsi="Times New Roman" w:cs="Times New Roman"/>
          <w:b/>
          <w:bCs/>
        </w:rPr>
        <w:t xml:space="preserve">Missing number for included variables </w:t>
      </w:r>
    </w:p>
    <w:bookmarkEnd w:id="0"/>
    <w:p w14:paraId="328134DD" w14:textId="77777777" w:rsidR="00C2230E" w:rsidRPr="0078462F" w:rsidRDefault="00C2230E" w:rsidP="00C2230E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C2230E" w:rsidRPr="0078462F" w14:paraId="3C06B78F" w14:textId="77777777" w:rsidTr="003D3CCF">
        <w:tc>
          <w:tcPr>
            <w:tcW w:w="4508" w:type="dxa"/>
          </w:tcPr>
          <w:p w14:paraId="21D5D2D6" w14:textId="77777777" w:rsidR="00C2230E" w:rsidRPr="0078462F" w:rsidRDefault="00C2230E" w:rsidP="003D3CCF">
            <w:pPr>
              <w:tabs>
                <w:tab w:val="left" w:pos="2856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8462F">
              <w:rPr>
                <w:rFonts w:ascii="Times New Roman" w:hAnsi="Times New Roman" w:cs="Times New Roman"/>
              </w:rPr>
              <w:t xml:space="preserve">Variables </w:t>
            </w:r>
          </w:p>
        </w:tc>
        <w:tc>
          <w:tcPr>
            <w:tcW w:w="4508" w:type="dxa"/>
          </w:tcPr>
          <w:p w14:paraId="23061956" w14:textId="77777777" w:rsidR="00C2230E" w:rsidRPr="0078462F" w:rsidRDefault="00C2230E" w:rsidP="003D3CCF">
            <w:pPr>
              <w:tabs>
                <w:tab w:val="left" w:pos="2856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8462F">
              <w:rPr>
                <w:rFonts w:ascii="Times New Roman" w:hAnsi="Times New Roman" w:cs="Times New Roman"/>
              </w:rPr>
              <w:t>Missing, n (%), (n=</w:t>
            </w:r>
            <w:r>
              <w:rPr>
                <w:rFonts w:ascii="Times New Roman" w:hAnsi="Times New Roman" w:cs="Times New Roman"/>
              </w:rPr>
              <w:t>674</w:t>
            </w:r>
            <w:r w:rsidRPr="0078462F">
              <w:rPr>
                <w:rFonts w:ascii="Times New Roman" w:hAnsi="Times New Roman" w:cs="Times New Roman"/>
              </w:rPr>
              <w:t>)</w:t>
            </w:r>
          </w:p>
        </w:tc>
      </w:tr>
      <w:tr w:rsidR="00C2230E" w:rsidRPr="0078462F" w14:paraId="6A37D63B" w14:textId="77777777" w:rsidTr="003D3CCF">
        <w:tc>
          <w:tcPr>
            <w:tcW w:w="4508" w:type="dxa"/>
          </w:tcPr>
          <w:p w14:paraId="68BCAF14" w14:textId="77777777" w:rsidR="00C2230E" w:rsidRPr="0078462F" w:rsidRDefault="00C2230E" w:rsidP="003D3CCF">
            <w:pPr>
              <w:tabs>
                <w:tab w:val="left" w:pos="2856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-Reactive Protein</w:t>
            </w:r>
            <w:r w:rsidRPr="0078462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CRP</w:t>
            </w:r>
            <w:r w:rsidRPr="0078462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08" w:type="dxa"/>
          </w:tcPr>
          <w:p w14:paraId="29959312" w14:textId="77777777" w:rsidR="00C2230E" w:rsidRPr="0078462F" w:rsidRDefault="00C2230E" w:rsidP="003D3CCF">
            <w:pPr>
              <w:tabs>
                <w:tab w:val="left" w:pos="2856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78462F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007</w:t>
            </w:r>
            <w:r w:rsidRPr="0078462F">
              <w:rPr>
                <w:rFonts w:ascii="Times New Roman" w:hAnsi="Times New Roman" w:cs="Times New Roman"/>
              </w:rPr>
              <w:t>%)</w:t>
            </w:r>
          </w:p>
        </w:tc>
      </w:tr>
      <w:tr w:rsidR="00C2230E" w:rsidRPr="0078462F" w14:paraId="4165E59E" w14:textId="77777777" w:rsidTr="003D3CCF">
        <w:tc>
          <w:tcPr>
            <w:tcW w:w="4508" w:type="dxa"/>
          </w:tcPr>
          <w:p w14:paraId="7B227437" w14:textId="77777777" w:rsidR="00C2230E" w:rsidRPr="0078462F" w:rsidRDefault="00C2230E" w:rsidP="003D3CCF">
            <w:pPr>
              <w:tabs>
                <w:tab w:val="left" w:pos="2856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8462F">
              <w:rPr>
                <w:rFonts w:ascii="Times New Roman" w:hAnsi="Times New Roman" w:cs="Times New Roman"/>
              </w:rPr>
              <w:t>Alkaline phosphatase (ALT)</w:t>
            </w:r>
          </w:p>
        </w:tc>
        <w:tc>
          <w:tcPr>
            <w:tcW w:w="4508" w:type="dxa"/>
          </w:tcPr>
          <w:p w14:paraId="73D15990" w14:textId="77777777" w:rsidR="00C2230E" w:rsidRPr="0078462F" w:rsidRDefault="00C2230E" w:rsidP="003D3CCF">
            <w:pPr>
              <w:tabs>
                <w:tab w:val="left" w:pos="2856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Pr="0078462F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011</w:t>
            </w:r>
            <w:r w:rsidRPr="0078462F">
              <w:rPr>
                <w:rFonts w:ascii="Times New Roman" w:hAnsi="Times New Roman" w:cs="Times New Roman"/>
              </w:rPr>
              <w:t>%)</w:t>
            </w:r>
          </w:p>
        </w:tc>
      </w:tr>
      <w:tr w:rsidR="00C2230E" w14:paraId="262C0AAD" w14:textId="77777777" w:rsidTr="003D3CCF">
        <w:tc>
          <w:tcPr>
            <w:tcW w:w="4508" w:type="dxa"/>
          </w:tcPr>
          <w:p w14:paraId="7D26C56C" w14:textId="77777777" w:rsidR="00C2230E" w:rsidRPr="0078462F" w:rsidRDefault="00C2230E" w:rsidP="003D3CCF">
            <w:pPr>
              <w:tabs>
                <w:tab w:val="left" w:pos="2856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8462F">
              <w:rPr>
                <w:rFonts w:ascii="Times New Roman" w:hAnsi="Times New Roman" w:cs="Times New Roman"/>
              </w:rPr>
              <w:t>Total bilirubin (TB)</w:t>
            </w:r>
          </w:p>
        </w:tc>
        <w:tc>
          <w:tcPr>
            <w:tcW w:w="4508" w:type="dxa"/>
          </w:tcPr>
          <w:p w14:paraId="5370B712" w14:textId="77777777" w:rsidR="00C2230E" w:rsidRDefault="00C2230E" w:rsidP="003D3CCF">
            <w:pPr>
              <w:tabs>
                <w:tab w:val="left" w:pos="2856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78462F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005</w:t>
            </w:r>
            <w:r w:rsidRPr="0078462F">
              <w:rPr>
                <w:rFonts w:ascii="Times New Roman" w:hAnsi="Times New Roman" w:cs="Times New Roman"/>
              </w:rPr>
              <w:t>%)</w:t>
            </w:r>
          </w:p>
        </w:tc>
      </w:tr>
      <w:tr w:rsidR="00C2230E" w14:paraId="2CDDF16C" w14:textId="77777777" w:rsidTr="003D3CCF">
        <w:tc>
          <w:tcPr>
            <w:tcW w:w="4508" w:type="dxa"/>
          </w:tcPr>
          <w:p w14:paraId="02A26039" w14:textId="77777777" w:rsidR="00C2230E" w:rsidRPr="0078462F" w:rsidRDefault="00C2230E" w:rsidP="003D3CCF">
            <w:pPr>
              <w:tabs>
                <w:tab w:val="left" w:pos="2856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bumin (Alb)</w:t>
            </w:r>
          </w:p>
        </w:tc>
        <w:tc>
          <w:tcPr>
            <w:tcW w:w="4508" w:type="dxa"/>
          </w:tcPr>
          <w:p w14:paraId="2A52283A" w14:textId="77777777" w:rsidR="00C2230E" w:rsidRPr="0078462F" w:rsidRDefault="00C2230E" w:rsidP="003D3CCF">
            <w:pPr>
              <w:tabs>
                <w:tab w:val="left" w:pos="2856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0.01%)</w:t>
            </w:r>
          </w:p>
        </w:tc>
      </w:tr>
    </w:tbl>
    <w:p w14:paraId="59837720" w14:textId="77777777" w:rsidR="00C2230E" w:rsidRDefault="00C2230E" w:rsidP="00C2230E">
      <w:pPr>
        <w:jc w:val="both"/>
        <w:rPr>
          <w:rFonts w:ascii="Times New Roman" w:hAnsi="Times New Roman" w:cs="Times New Roman"/>
          <w:b/>
          <w:bCs/>
        </w:rPr>
      </w:pPr>
    </w:p>
    <w:p w14:paraId="5E66406C" w14:textId="77777777" w:rsidR="008E73C4" w:rsidRDefault="008E73C4"/>
    <w:sectPr w:rsidR="008E73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unga">
    <w:panose1 w:val="00000400000000000000"/>
    <w:charset w:val="00"/>
    <w:family w:val="swiss"/>
    <w:pitch w:val="variable"/>
    <w:sig w:usb0="004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E1MjM0MzOxMDa1NDFV0lEKTi0uzszPAykwrAUA4b0GAiwAAAA="/>
  </w:docVars>
  <w:rsids>
    <w:rsidRoot w:val="008E73C4"/>
    <w:rsid w:val="000E4AC9"/>
    <w:rsid w:val="00474F24"/>
    <w:rsid w:val="00850B3D"/>
    <w:rsid w:val="008E73C4"/>
    <w:rsid w:val="00C22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4C6F46"/>
  <w15:chartTrackingRefBased/>
  <w15:docId w15:val="{74D41738-CD86-4A7A-BA0C-8FB3E87BA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kn-IN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230E"/>
    <w:rPr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73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bidi="kn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73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bidi="k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73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bidi="kn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73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bidi="kn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73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bidi="kn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73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bidi="kn-I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73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bidi="kn-I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73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bidi="kn-I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73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bidi="k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73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73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73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73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73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73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73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73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73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73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kn-IN"/>
    </w:rPr>
  </w:style>
  <w:style w:type="character" w:customStyle="1" w:styleId="TitleChar">
    <w:name w:val="Title Char"/>
    <w:basedOn w:val="DefaultParagraphFont"/>
    <w:link w:val="Title"/>
    <w:uiPriority w:val="10"/>
    <w:rsid w:val="008E73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73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bidi="kn-IN"/>
    </w:rPr>
  </w:style>
  <w:style w:type="character" w:customStyle="1" w:styleId="SubtitleChar">
    <w:name w:val="Subtitle Char"/>
    <w:basedOn w:val="DefaultParagraphFont"/>
    <w:link w:val="Subtitle"/>
    <w:uiPriority w:val="11"/>
    <w:rsid w:val="008E73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73C4"/>
    <w:pPr>
      <w:spacing w:before="160"/>
      <w:jc w:val="center"/>
    </w:pPr>
    <w:rPr>
      <w:i/>
      <w:iCs/>
      <w:color w:val="404040" w:themeColor="text1" w:themeTint="BF"/>
      <w:lang w:bidi="kn-IN"/>
    </w:rPr>
  </w:style>
  <w:style w:type="character" w:customStyle="1" w:styleId="QuoteChar">
    <w:name w:val="Quote Char"/>
    <w:basedOn w:val="DefaultParagraphFont"/>
    <w:link w:val="Quote"/>
    <w:uiPriority w:val="29"/>
    <w:rsid w:val="008E73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73C4"/>
    <w:pPr>
      <w:ind w:left="720"/>
      <w:contextualSpacing/>
    </w:pPr>
    <w:rPr>
      <w:lang w:bidi="kn-IN"/>
    </w:rPr>
  </w:style>
  <w:style w:type="character" w:styleId="IntenseEmphasis">
    <w:name w:val="Intense Emphasis"/>
    <w:basedOn w:val="DefaultParagraphFont"/>
    <w:uiPriority w:val="21"/>
    <w:qFormat/>
    <w:rsid w:val="008E73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73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bidi="kn-I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73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73C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2230E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89</Characters>
  <Application>Microsoft Office Word</Application>
  <DocSecurity>0</DocSecurity>
  <Lines>1</Lines>
  <Paragraphs>1</Paragraphs>
  <ScaleCrop>false</ScaleCrop>
  <Company/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K Rajan</dc:creator>
  <cp:keywords/>
  <dc:description/>
  <cp:lastModifiedBy>Girish Thunga [MAHE-MCOPS]</cp:lastModifiedBy>
  <cp:revision>3</cp:revision>
  <dcterms:created xsi:type="dcterms:W3CDTF">2026-02-02T17:16:00Z</dcterms:created>
  <dcterms:modified xsi:type="dcterms:W3CDTF">2026-02-06T08:52:00Z</dcterms:modified>
</cp:coreProperties>
</file>